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outlineLvl w:val="0"/>
        <w:rPr/>
      </w:pPr>
      <w:r>
        <w:rPr>
          <w:b/>
          <w:sz w:val="20"/>
          <w:szCs w:val="20"/>
          <w:lang w:val="en-GB"/>
        </w:rPr>
        <w:t>Supporting Information 8</w:t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wo Way Analysis of Variance comparing peak SDA MO</w:t>
      </w:r>
      <w:r>
        <w:rPr>
          <w:b/>
          <w:bCs/>
          <w:sz w:val="20"/>
          <w:szCs w:val="20"/>
          <w:vertAlign w:val="subscript"/>
          <w:lang w:val="en-GB"/>
        </w:rPr>
        <w:t>2</w:t>
      </w:r>
      <w:r>
        <w:rPr>
          <w:b/>
          <w:bCs/>
          <w:sz w:val="20"/>
          <w:szCs w:val="20"/>
          <w:lang w:val="en-GB"/>
        </w:rPr>
        <w:t xml:space="preserve"> at three temperatures among 2 altitude groups x 2 generations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MO</w:t>
      </w:r>
      <w:r>
        <w:rPr>
          <w:sz w:val="20"/>
          <w:szCs w:val="20"/>
          <w:vertAlign w:val="subscript"/>
          <w:lang w:val="en-GB"/>
        </w:rPr>
        <w:t>2peak</w:t>
      </w:r>
      <w:r>
        <w:rPr>
          <w:sz w:val="20"/>
          <w:szCs w:val="20"/>
          <w:lang w:val="en-GB"/>
        </w:rPr>
        <w:t xml:space="preserve"> in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>g 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h</w:t>
      </w:r>
      <w:r>
        <w:rPr>
          <w:sz w:val="20"/>
          <w:szCs w:val="20"/>
          <w:vertAlign w:val="superscript"/>
          <w:lang w:val="en-GB"/>
        </w:rPr>
        <w:t>-1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215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339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4050" w:leader="none"/>
          <w:tab w:val="center" w:pos="5300" w:leader="none"/>
          <w:tab w:val="center" w:pos="6300" w:leader="none"/>
          <w:tab w:val="center" w:pos="710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</w:t>
        <w:tab/>
        <w:t>3</w:t>
        <w:tab/>
        <w:t>18557.752</w:t>
        <w:tab/>
        <w:t>6185.917</w:t>
        <w:tab/>
        <w:t>0.926</w:t>
        <w:tab/>
        <w:t>0.430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81004.864</w:t>
        <w:tab/>
        <w:t>40502.432</w:t>
        <w:tab/>
        <w:t>6.064</w:t>
        <w:tab/>
        <w:t>0.003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ration x temperature </w:t>
        <w:tab/>
        <w:t>6</w:t>
        <w:tab/>
        <w:t>9645.972</w:t>
        <w:tab/>
        <w:t>1607.662</w:t>
        <w:tab/>
        <w:t>0.241</w:t>
        <w:tab/>
        <w:t>0.962</w:t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23</w:t>
        <w:tab/>
        <w:t>821510.076</w:t>
        <w:tab/>
        <w:t>6678.944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4200" w:leader="none"/>
          <w:tab w:val="decimal" w:pos="5400" w:leader="none"/>
          <w:tab w:val="decimal" w:pos="6200" w:leader="none"/>
          <w:tab w:val="decimal" w:pos="70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932399.721</w:t>
        <w:tab/>
        <w:t>6958.207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altitude/generation is not great enough to exclude the possibility that the difference is just due to random sampling variability after allowing for the effects of differences in temperature . There is not a statistically significant difference (P = 0.430)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temperature is greater than would be expected by chance after allowing for effects of differences in altitude/generation. There is a statistically significant difference (P = 0.003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 does not depend on what level of temperature is present. There is not a statistically significant interaction between altitude/generation and temperature . (P = 0.962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 : 0.0500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820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ration x temperature : 0.05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 : </w:t>
      </w:r>
    </w:p>
    <w:p>
      <w:pPr>
        <w:pStyle w:val="Normal"/>
        <w:tabs>
          <w:tab w:val="clear" w:pos="708"/>
          <w:tab w:val="center" w:pos="1100" w:leader="none"/>
          <w:tab w:val="center" w:pos="2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HA F0</w:t>
        <w:tab/>
        <w:t>221.660</w:t>
        <w:tab/>
        <w:t>14.462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HA F1</w:t>
        <w:tab/>
        <w:t>214.701</w:t>
        <w:tab/>
        <w:t>14.068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LA F0</w:t>
        <w:tab/>
        <w:t>229.318</w:t>
        <w:tab/>
        <w:t>13.826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LA F1</w:t>
        <w:tab/>
        <w:t>246.202</w:t>
        <w:tab/>
        <w:t>14.027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200" w:leader="none"/>
          <w:tab w:val="center" w:pos="2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197.572</w:t>
        <w:tab/>
        <w:t>12.061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258.356</w:t>
        <w:tab/>
        <w:t>12.625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27.983</w:t>
        <w:tab/>
        <w:t>11.929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ration x temperature : </w:t>
      </w:r>
    </w:p>
    <w:p>
      <w:pPr>
        <w:pStyle w:val="Normal"/>
        <w:tabs>
          <w:tab w:val="clear" w:pos="708"/>
          <w:tab w:val="center" w:pos="1900" w:leader="none"/>
          <w:tab w:val="center" w:pos="2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en-GB"/>
        </w:rPr>
        <w:t>HA F0 x 19</w:t>
        <w:tab/>
        <w:t>186.485</w:t>
        <w:tab/>
        <w:t>24.641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0 x 25</w:t>
        <w:tab/>
        <w:t>245.054</w:t>
        <w:tab/>
        <w:t>25.844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0 x 28</w:t>
        <w:tab/>
        <w:t>233.442</w:t>
        <w:tab/>
        <w:t>24.641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19</w:t>
        <w:tab/>
        <w:t>187.688</w:t>
        <w:tab/>
        <w:t>23.592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25</w:t>
        <w:tab/>
        <w:t>237.275</w:t>
        <w:tab/>
        <w:t>25.844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28</w:t>
        <w:tab/>
        <w:t>219.140</w:t>
        <w:tab/>
        <w:t>23.592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LA F0 x 19</w:t>
        <w:tab/>
        <w:t>209.706</w:t>
        <w:tab/>
        <w:t>23.592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0 x 25</w:t>
        <w:tab/>
        <w:t>263.357</w:t>
        <w:tab/>
        <w:t>24.641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0 x 28</w:t>
        <w:tab/>
        <w:t>214.891</w:t>
        <w:tab/>
        <w:t>23.592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19</w:t>
        <w:tab/>
        <w:t>206.410</w:t>
        <w:tab/>
        <w:t>24.641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25</w:t>
        <w:tab/>
        <w:t>287.735</w:t>
        <w:tab/>
        <w:t>24.641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28</w:t>
        <w:tab/>
        <w:t>244.461</w:t>
        <w:tab/>
        <w:t>23.592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</w:t>
      </w:r>
    </w:p>
    <w:p>
      <w:pPr>
        <w:pStyle w:val="Normal"/>
        <w:tabs>
          <w:tab w:val="clear" w:pos="708"/>
          <w:tab w:val="center" w:pos="2300" w:leader="none"/>
          <w:tab w:val="center" w:pos="3500" w:leader="none"/>
          <w:tab w:val="center" w:pos="4650" w:leader="none"/>
          <w:tab w:val="center" w:pos="6250" w:leader="none"/>
          <w:tab w:val="center" w:pos="7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31.501</w:t>
        <w:tab/>
        <w:t>1.586</w:t>
        <w:tab/>
        <w:t>0.115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24.542</w:t>
        <w:tab/>
        <w:t>1.218</w:t>
        <w:tab/>
        <w:t>0.226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16.884</w:t>
        <w:tab/>
        <w:t>0.857</w:t>
        <w:tab/>
        <w:t>0.393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14.617</w:t>
        <w:tab/>
        <w:t>0.741</w:t>
        <w:tab/>
        <w:t>0.460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0 vs. HA F0</w:t>
        <w:tab/>
        <w:t>7.658</w:t>
        <w:tab/>
        <w:t>0.383</w:t>
        <w:tab/>
        <w:t>0.703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6.959</w:t>
        <w:tab/>
        <w:t>0.345</w:t>
        <w:tab/>
        <w:t>0.731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60.783</w:t>
        <w:tab/>
        <w:t>3.481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0.411</w:t>
        <w:tab/>
        <w:t>1.793</w:t>
        <w:tab/>
        <w:t>0.075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30.372</w:t>
        <w:tab/>
        <w:t>1.749</w:t>
        <w:tab/>
        <w:t>0.083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58.569</w:t>
        <w:tab/>
        <w:t>1.640</w:t>
        <w:tab/>
        <w:t>0.104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46.956</w:t>
        <w:tab/>
        <w:t>1.347</w:t>
        <w:tab/>
        <w:t>0.18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11.613</w:t>
        <w:tab/>
        <w:t>0.325</w:t>
        <w:tab/>
        <w:t>0.746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49.587</w:t>
        <w:tab/>
        <w:t>1.417</w:t>
        <w:tab/>
        <w:t>0.159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1.452</w:t>
        <w:tab/>
        <w:t>0.943</w:t>
        <w:tab/>
        <w:t>0.348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18.135</w:t>
        <w:tab/>
        <w:t>0.518</w:t>
        <w:tab/>
        <w:t>0.60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53.652</w:t>
        <w:tab/>
        <w:t>1.573</w:t>
        <w:tab/>
        <w:t>0.118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48.466</w:t>
        <w:tab/>
        <w:t>1.421</w:t>
        <w:tab/>
        <w:t>0.158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5.186</w:t>
        <w:tab/>
        <w:t>0.155</w:t>
        <w:tab/>
        <w:t>0.877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81.326</w:t>
        <w:tab/>
        <w:t>2.334</w:t>
        <w:tab/>
        <w:t>0.021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43.275</w:t>
        <w:tab/>
        <w:t>1.269</w:t>
        <w:tab/>
        <w:t>0.20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8.051</w:t>
        <w:tab/>
        <w:t>1.115</w:t>
        <w:tab/>
        <w:t>0.267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19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0</w:t>
        <w:tab/>
        <w:t>23.220</w:t>
        <w:tab/>
        <w:t>0.681</w:t>
        <w:tab/>
        <w:t>0.497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22.018</w:t>
        <w:tab/>
        <w:t>0.660</w:t>
        <w:tab/>
        <w:t>0.511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19.925</w:t>
        <w:tab/>
        <w:t>0.572</w:t>
        <w:tab/>
        <w:t>0.569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18.722</w:t>
        <w:tab/>
        <w:t>0.549</w:t>
        <w:tab/>
        <w:t>0.584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3.296</w:t>
        <w:tab/>
        <w:t>0.0966</w:t>
        <w:tab/>
        <w:t>0.923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1 vs. HA F0</w:t>
        <w:tab/>
        <w:t>1.203</w:t>
        <w:tab/>
        <w:t>0.0353</w:t>
        <w:tab/>
        <w:t>0.97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5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50.460</w:t>
        <w:tab/>
        <w:t>1.413</w:t>
        <w:tab/>
        <w:t>0.160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42.681</w:t>
        <w:tab/>
        <w:t>1.195</w:t>
        <w:tab/>
        <w:t>0.234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26.082</w:t>
        <w:tab/>
        <w:t>0.730</w:t>
        <w:tab/>
        <w:t>0.467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24.378</w:t>
        <w:tab/>
        <w:t>0.700</w:t>
        <w:tab/>
        <w:t>0.486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0</w:t>
        <w:tab/>
        <w:t>18.303</w:t>
        <w:tab/>
        <w:t>0.513</w:t>
        <w:tab/>
        <w:t>0.609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7.779</w:t>
        <w:tab/>
        <w:t>0.213</w:t>
        <w:tab/>
        <w:t>0.83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8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29.569</w:t>
        <w:tab/>
        <w:t>0.886</w:t>
        <w:tab/>
        <w:t>0.377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25.321</w:t>
        <w:tab/>
        <w:t>0.759</w:t>
        <w:tab/>
        <w:t>0.449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18.550</w:t>
        <w:tab/>
        <w:t>0.544</w:t>
        <w:tab/>
        <w:t>0.588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14.301</w:t>
        <w:tab/>
        <w:t>0.419</w:t>
        <w:tab/>
        <w:t>0.676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11.019</w:t>
        <w:tab/>
        <w:t>0.323</w:t>
        <w:tab/>
        <w:t>0.74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4.249</w:t>
        <w:tab/>
        <w:t>0.127</w:t>
        <w:tab/>
        <w:t>0.899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21:00Z</dcterms:created>
  <dc:creator>Mckenzie</dc:creator>
  <dc:description/>
  <cp:keywords/>
  <dc:language>en-US</dc:language>
  <cp:lastModifiedBy>David J. McKenzie</cp:lastModifiedBy>
  <dcterms:modified xsi:type="dcterms:W3CDTF">2012-12-21T09:21:00Z</dcterms:modified>
  <cp:revision>2</cp:revision>
  <dc:subject/>
  <dc:title>Supplementary material 1</dc:title>
</cp:coreProperties>
</file>